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-1140"/>
        <w:tblW w:w="10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620"/>
        <w:gridCol w:w="280"/>
        <w:gridCol w:w="620"/>
        <w:gridCol w:w="620"/>
        <w:gridCol w:w="280"/>
        <w:gridCol w:w="620"/>
        <w:gridCol w:w="680"/>
        <w:gridCol w:w="280"/>
        <w:gridCol w:w="620"/>
        <w:gridCol w:w="700"/>
        <w:gridCol w:w="280"/>
        <w:gridCol w:w="620"/>
        <w:gridCol w:w="700"/>
        <w:gridCol w:w="280"/>
        <w:gridCol w:w="620"/>
        <w:gridCol w:w="700"/>
        <w:gridCol w:w="280"/>
        <w:gridCol w:w="620"/>
      </w:tblGrid>
      <w:tr w:rsidR="00057E97" w:rsidRPr="00057E97" w14:paraId="2E6D9AF3" w14:textId="77777777" w:rsidTr="00057E97">
        <w:trPr>
          <w:trHeight w:val="358"/>
        </w:trPr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F8324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Lipid</w:t>
            </w:r>
          </w:p>
        </w:tc>
        <w:tc>
          <w:tcPr>
            <w:tcW w:w="9420" w:type="dxa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AD74F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ipid plasma concentration nM ± SD</w:t>
            </w:r>
          </w:p>
        </w:tc>
      </w:tr>
      <w:tr w:rsidR="00057E97" w:rsidRPr="00057E97" w14:paraId="227F6D67" w14:textId="77777777" w:rsidTr="00057E97">
        <w:trPr>
          <w:trHeight w:val="49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E26FB" w14:textId="77777777" w:rsidR="00057E97" w:rsidRPr="00057E97" w:rsidRDefault="00057E97" w:rsidP="00057E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8A48B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Sham Week 4</w:t>
            </w:r>
          </w:p>
        </w:tc>
        <w:tc>
          <w:tcPr>
            <w:tcW w:w="15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13A28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DMM Week 4</w:t>
            </w:r>
          </w:p>
        </w:tc>
        <w:tc>
          <w:tcPr>
            <w:tcW w:w="15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4E713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Sham Week 8</w:t>
            </w:r>
          </w:p>
        </w:tc>
        <w:tc>
          <w:tcPr>
            <w:tcW w:w="1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5A9EA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DMM Week 8</w:t>
            </w:r>
          </w:p>
        </w:tc>
        <w:tc>
          <w:tcPr>
            <w:tcW w:w="1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854BA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Sham Week 16</w:t>
            </w:r>
          </w:p>
        </w:tc>
        <w:tc>
          <w:tcPr>
            <w:tcW w:w="1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B511F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DMM Week 16</w:t>
            </w:r>
          </w:p>
        </w:tc>
      </w:tr>
      <w:tr w:rsidR="00057E97" w:rsidRPr="00057E97" w14:paraId="3C74AE07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94CA22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PGE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1B394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71BBE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42559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DAAFC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95BC3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B630EF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41999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ADB50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06CDD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12C9E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D984B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C5C8A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B0B7B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85C98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90B07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ACE5AB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7BBD2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B147FB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3</w:t>
            </w:r>
          </w:p>
        </w:tc>
      </w:tr>
      <w:tr w:rsidR="00057E97" w:rsidRPr="00057E97" w14:paraId="66F065CC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34529DE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PGD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6415F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DACA42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321BE1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86371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FB88A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B643B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6507D2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DEFBF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74292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5BF73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2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27D36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E6930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A24CC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2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67553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3CF54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A9B480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2782E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D56E2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43</w:t>
            </w:r>
          </w:p>
        </w:tc>
      </w:tr>
      <w:tr w:rsidR="00057E97" w:rsidRPr="00057E97" w14:paraId="2F4E44E5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7E3ED1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TBX B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3CAD7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1.9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7D8A53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483FF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9.8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CBF8D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6.7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71757A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8B91C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9.2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64DB9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8.3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48BDD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A8C63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78.0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8C8FA4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1.2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366EE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48759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2.3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D4297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3.6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47FE5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F450D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4.1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CDA1F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2.1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CB6F8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83407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9.30</w:t>
            </w:r>
          </w:p>
        </w:tc>
      </w:tr>
      <w:tr w:rsidR="00057E97" w:rsidRPr="00057E97" w14:paraId="46A584BA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B5C94D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LTB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F86D1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6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7D9DD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1DFBF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9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57A35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5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23445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0256F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0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CEF79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1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3FDBFC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B370F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2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702741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1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2DBDC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D6402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9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67EF3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8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51AD2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6DBC7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8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E4EE2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5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E908FA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E4CD5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92</w:t>
            </w:r>
          </w:p>
        </w:tc>
      </w:tr>
      <w:tr w:rsidR="00057E97" w:rsidRPr="00057E97" w14:paraId="659FD7AC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E1A76A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6-T-LTB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E0712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262221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C1966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2B4D2E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0BB2B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D33B2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90DB2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33513E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64A6F5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9E73A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C7FB6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05672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252315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63C5E2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F3EB4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970EF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24F3D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AB531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69</w:t>
            </w:r>
          </w:p>
        </w:tc>
      </w:tr>
      <w:tr w:rsidR="00057E97" w:rsidRPr="00057E97" w14:paraId="10F2007B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21C969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5-H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B38988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7.5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3FAB7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A2A26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2.7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83DABC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1.5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F3C10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2409A7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9.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3734D5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5.9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6A836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3F7CC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9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A3315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6.7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BA840D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CC47C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0.1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E9942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9.6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E64CC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1B49C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2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DE9291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5.0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D9FED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A1273D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5.34</w:t>
            </w:r>
          </w:p>
        </w:tc>
      </w:tr>
      <w:tr w:rsidR="00057E97" w:rsidRPr="00057E97" w14:paraId="7C530037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092336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8-H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C988EC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1.6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3A96E8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02513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9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F3785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9.2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5C59A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E8306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5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79616B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6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3F1696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64895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2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F616B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0.2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1D330B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00D76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8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55C04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0.2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BF10E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F954D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4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D37FEB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0.8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347B9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753A8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13</w:t>
            </w:r>
          </w:p>
        </w:tc>
      </w:tr>
      <w:tr w:rsidR="00057E97" w:rsidRPr="00057E97" w14:paraId="13F05EF6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3C4082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9-H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837EE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8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A7A52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76B4B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0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0070A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5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EEEA72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8EB5E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1E5C7E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2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31852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1CD625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1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434AA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2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3948DD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133EE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5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61528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5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6A6DAE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27D68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38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55E15B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7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74066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F26F0C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32</w:t>
            </w:r>
          </w:p>
        </w:tc>
      </w:tr>
      <w:tr w:rsidR="00057E97" w:rsidRPr="00057E97" w14:paraId="316EB0DB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77B44D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1-H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4C928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5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9E843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41E6E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9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44E28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3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B1F82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89DE1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19DDB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9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5C7D4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3F73C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8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4A32E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9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C8E861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BA8AC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9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6AC22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5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A6D4B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E3B511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A1B1D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6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2FAB6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CFF17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30</w:t>
            </w:r>
          </w:p>
        </w:tc>
      </w:tr>
      <w:tr w:rsidR="00057E97" w:rsidRPr="00057E97" w14:paraId="63888CE5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E83807F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2-H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E5782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39.3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3F5F4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375BA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74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C49B6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91.6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8A373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575752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23.5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1B2A4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28.5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B320E4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5BB3B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15.3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B0AEE4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63.1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D637EA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CFF498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64.3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B5819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23.8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3834E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522F4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14.8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EB7FF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39.1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991F2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4C7DF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98.34</w:t>
            </w:r>
          </w:p>
        </w:tc>
      </w:tr>
      <w:tr w:rsidR="00057E97" w:rsidRPr="00057E97" w14:paraId="2AD8BCBB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922142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5-H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912A25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3.6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E9BFE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47345B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1.1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46B76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8.1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F5D0A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52EE1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8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84A42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7.9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9A1DD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77D1B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0.2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B5490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0.6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C03D0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F2366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1.8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1E90E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4.7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AA97BD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015D9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0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71672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1.2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8F9E5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BBA082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9.13</w:t>
            </w:r>
          </w:p>
        </w:tc>
      </w:tr>
      <w:tr w:rsidR="00057E97" w:rsidRPr="00057E97" w14:paraId="1C65F594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CD1AB0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5-Hp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85BA1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3.9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40CA4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39C585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5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FF4C51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3.3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C39B68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1C5B9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5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3F1B38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5.7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81F4F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9EE81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1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3B989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8.1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58F26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59343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2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33E13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8.7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52E0C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D86132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7.3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B9A79D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2.4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42264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C3F39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00</w:t>
            </w:r>
          </w:p>
        </w:tc>
      </w:tr>
      <w:tr w:rsidR="00057E97" w:rsidRPr="00057E97" w14:paraId="47E640EA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8AE7F0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2-Hp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1F0AC5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3.8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11653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B65E63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8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3DFC5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2.1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06E9B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C41670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1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1A44F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2.0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D3C3B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0922F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5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28F60D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5.9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183867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C9E24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9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FA012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2.3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0BF73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17A09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6.5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79AA9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3.9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92FB0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B481D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29</w:t>
            </w:r>
          </w:p>
        </w:tc>
      </w:tr>
      <w:tr w:rsidR="00057E97" w:rsidRPr="00057E97" w14:paraId="649B7DF7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553E1A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5,6-EE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C3C574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5.4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ECB42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C81DF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6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31CEB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3.2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D326D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866F2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8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62419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4.5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7B40A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B6D329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7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3AD3D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8.0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DD20F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C4773D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8.2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C3492C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1.9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EF4CD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2645DE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3.9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F723EE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3.0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E5012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6A646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3.45</w:t>
            </w:r>
          </w:p>
        </w:tc>
      </w:tr>
      <w:tr w:rsidR="00057E97" w:rsidRPr="00057E97" w14:paraId="1ED27169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3C5ACD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8,9-EE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743DC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736DF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4F434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D4AF7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6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5C5CA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5BF04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41E8E3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9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341CDE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86256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6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B551F7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2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BA492E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A4D27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6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2A95D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1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DC4248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B99EA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07C66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4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52580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70891E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65</w:t>
            </w:r>
          </w:p>
        </w:tc>
      </w:tr>
      <w:tr w:rsidR="00057E97" w:rsidRPr="00057E97" w14:paraId="739BB60D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559400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1,12-EE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1B891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9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66D69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43A1F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9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A980A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2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5B8A30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52AAF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5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75AFC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1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E459C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54F8E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9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DD154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7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F850A9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F45AF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0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525F0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8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13F98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258075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1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61F162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0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1A0FBA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7E33CA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89</w:t>
            </w:r>
          </w:p>
        </w:tc>
      </w:tr>
      <w:tr w:rsidR="00057E97" w:rsidRPr="00057E97" w14:paraId="4D7456AD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A3FE92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4,15-EE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69E59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5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E9A387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75CA5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8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DFFE3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9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27531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AADF5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7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47B60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7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51DCED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3956B8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3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4A9D7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0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88ABE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136F76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0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BD553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5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7B57D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E53DF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2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87711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2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0B68E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C38FE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00</w:t>
            </w:r>
          </w:p>
        </w:tc>
      </w:tr>
      <w:tr w:rsidR="00057E97" w:rsidRPr="00057E97" w14:paraId="2CF81CFC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2E08D0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1,12-DHE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814BE8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7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DCEB0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32253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9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AC9B02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6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676A7F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16C7F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01ED4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2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F9810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D7021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6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7725E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9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F720E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B6516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5CBBB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7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99843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710E2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3A1EB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5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CB9B6F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BABE83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52</w:t>
            </w:r>
          </w:p>
        </w:tc>
      </w:tr>
      <w:tr w:rsidR="00057E97" w:rsidRPr="00057E97" w14:paraId="6C90D4BE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7CC052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4,15-DHE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EADC4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9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11B5D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799A0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4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15C1E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5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BB79F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43503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9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6983D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5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F3562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3CCC7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4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7DCBB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6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FC684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38FB8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16496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2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0BBD3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664F3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5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FA4E0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0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E8FE98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1FE1C4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08</w:t>
            </w:r>
          </w:p>
        </w:tc>
      </w:tr>
      <w:tr w:rsidR="00057E97" w:rsidRPr="00057E97" w14:paraId="14ED7352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3E7942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9-HOD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BE92B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6.5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1084F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CC936E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2.8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4CAAA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7.6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3B245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DED80A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1.3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B6E8F3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2.2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B79227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2D431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1.7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73CB5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5.0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4D418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D74E8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2.8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EC684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3.3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68964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85AD82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7.7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22EB1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3.4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A0CD0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E68E4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9.08</w:t>
            </w:r>
          </w:p>
        </w:tc>
      </w:tr>
      <w:tr w:rsidR="00057E97" w:rsidRPr="00057E97" w14:paraId="3234A7AC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6DBA5F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3-HOD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93C77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69.8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5740D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5F95E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8.9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06AD4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36.6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32B8B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7E50D3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5.7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399EF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51.0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293965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FB34B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36.0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22114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59.7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FE48A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13629C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7.6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5ED7B7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73.0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2A6DC6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62102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2.7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B1316A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80.8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5957D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8AC1A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90.20</w:t>
            </w:r>
          </w:p>
        </w:tc>
      </w:tr>
      <w:tr w:rsidR="00057E97" w:rsidRPr="00057E97" w14:paraId="2A80DB3A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113033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9-OxoOD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372EFA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6.9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B603B9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DC22D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1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30A6E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6.9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7F08C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80FB4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9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D35DBF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6.2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43891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EEF75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6.8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93C97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4.9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A442D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A58B9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9.2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EA383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6.0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7B6D9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82760D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3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BAFA0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5.3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17149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17EDA1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4.92</w:t>
            </w:r>
          </w:p>
        </w:tc>
      </w:tr>
      <w:tr w:rsidR="00057E97" w:rsidRPr="00057E97" w14:paraId="1D723F11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670F1F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3-OxoOD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BBE3F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7.8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B24599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8CA7F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7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B140FC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8.5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BAE6B2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52C9C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9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12EF9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5.4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7E651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F84EF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5.0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FB058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9.6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D0F8F5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8FAD62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2.2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9F6259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0.3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30D6ED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613B0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7.6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21E24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3.7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4F328E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7598C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5.18</w:t>
            </w:r>
          </w:p>
        </w:tc>
      </w:tr>
      <w:tr w:rsidR="00057E97" w:rsidRPr="00057E97" w14:paraId="3A1A6C40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EA3AEE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5,12-DiH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EE3887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1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9F6119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0CE28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9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5C5D9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2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7F5B4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BDE4C9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5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2D693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3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B294DF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A0324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B4AC5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4.1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43B54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8E6FC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1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6349A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5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0EAC5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F689C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8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510810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7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325B9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F12B6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13</w:t>
            </w:r>
          </w:p>
        </w:tc>
      </w:tr>
      <w:tr w:rsidR="00057E97" w:rsidRPr="00057E97" w14:paraId="096B4A11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2B7B3AF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5,15-DiH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C7511A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32D55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32E26F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C99C7D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9380F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FC6FD5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F2A1C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34B2E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2BFDB2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481AF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3FA33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64557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2F4E5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BDDE5A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BF32F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133A0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A4C6A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C66A8E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2</w:t>
            </w:r>
          </w:p>
        </w:tc>
      </w:tr>
      <w:tr w:rsidR="00057E97" w:rsidRPr="00057E97" w14:paraId="3048F146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052A0A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8,9-DiHE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52AC6D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1B97E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9F325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5A062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AAA68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C3C19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DE6A64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486E01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550BA6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50B397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AA93BD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96A63C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81AE1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0187E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C8261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6A843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5F2AF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01132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8</w:t>
            </w:r>
          </w:p>
        </w:tc>
      </w:tr>
      <w:tr w:rsidR="00057E97" w:rsidRPr="00057E97" w14:paraId="6DEAB443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5CDB0D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7-HDH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4C6CA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6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F0D79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8AEFF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1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7243D6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8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454897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2B37A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1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0216A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2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2C8FA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68F412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9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C4107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0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B8C37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30112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9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0E422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9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0DD01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F4624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2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6B6E4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5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2716BA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3C072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91</w:t>
            </w:r>
          </w:p>
        </w:tc>
      </w:tr>
      <w:tr w:rsidR="00057E97" w:rsidRPr="00057E97" w14:paraId="00B1EA6C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12536B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RvD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170B0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101A7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1D3FCC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963FC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B1A9AE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B665D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6CD62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61285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55104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5D837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89AE7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EF61E0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2EC0CB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B0146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20BAA6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951C5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6D172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1E83C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0</w:t>
            </w:r>
          </w:p>
        </w:tc>
      </w:tr>
      <w:tr w:rsidR="00057E97" w:rsidRPr="00057E97" w14:paraId="18731483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47ADA38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Maresin 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127DE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74A08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D3FD2F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48DC2E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7AB19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FCDFD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2485C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2D56D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68983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A485C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4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5AC9FD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7D140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3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B766CB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52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34B0D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5703F0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E2FE2F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22E04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B0275E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30</w:t>
            </w:r>
          </w:p>
        </w:tc>
      </w:tr>
      <w:tr w:rsidR="00057E97" w:rsidRPr="00057E97" w14:paraId="6375EE6C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1E6B265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2-AG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A56872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08.4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48B174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708657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6.9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29774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81.8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D27C1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AF07F1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02.3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494AC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09.5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C7C7C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4822A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93.78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266B9E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20.6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F6030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DFA51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6.9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CC88D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24.95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AA901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67E44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05.1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AE658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99.7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F79695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CB407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01.80</w:t>
            </w:r>
          </w:p>
        </w:tc>
      </w:tr>
      <w:tr w:rsidR="00057E97" w:rsidRPr="00057E97" w14:paraId="2C7E82B1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E489E8B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AE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2F7174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4413D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BB242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66203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EDCA9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821E6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D558E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Calibri" w:hAnsi="Calibri" w:cs="Arial"/>
                <w:color w:val="000000"/>
                <w:kern w:val="24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C100D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493CC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Calibri" w:hAnsi="Calibri" w:cs="Arial"/>
                <w:color w:val="000000"/>
                <w:kern w:val="24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AD528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4382F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03547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CBDE7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822BD3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C1F17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658A18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39AAFB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615173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18</w:t>
            </w:r>
          </w:p>
        </w:tc>
      </w:tr>
      <w:tr w:rsidR="00057E97" w:rsidRPr="00057E97" w14:paraId="6215753B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C6898F2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OE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3C02AD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2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3788E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38B5B0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312C3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2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78E9D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AF534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B1B1F9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1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97B84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8630A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5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C051F8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5.2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B96717A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8C387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3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5E7988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66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69238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84088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78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489FEE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6.0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B2C225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72F066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89</w:t>
            </w:r>
          </w:p>
        </w:tc>
      </w:tr>
      <w:tr w:rsidR="00057E97" w:rsidRPr="00057E97" w14:paraId="02178314" w14:textId="77777777" w:rsidTr="00057E97"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3F5423" w14:textId="77777777" w:rsidR="00057E97" w:rsidRPr="00057E97" w:rsidRDefault="00057E97" w:rsidP="00057E97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PE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8BBEA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9.14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1DAA91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25425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9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6F9A69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3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83A9ED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B1AC5A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3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1CBE3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6.03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B9AF60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89D19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4.2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3A4DEC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7.61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CC15D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6E173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2.1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7E8C67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8.1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DD0DF5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6D2EDF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.9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ABE3B2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10.37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B4B16D4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Times New Roman" w:cs="Arial"/>
                <w:color w:val="000000"/>
                <w:kern w:val="24"/>
                <w:sz w:val="14"/>
                <w:szCs w:val="14"/>
                <w:lang w:eastAsia="en-GB"/>
              </w:rPr>
              <w:t>±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B7A3E6" w14:textId="77777777" w:rsidR="00057E97" w:rsidRPr="00057E97" w:rsidRDefault="00057E97" w:rsidP="00057E9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57E9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eastAsia="en-GB"/>
              </w:rPr>
              <w:t>3.71</w:t>
            </w:r>
          </w:p>
        </w:tc>
      </w:tr>
    </w:tbl>
    <w:p w14:paraId="70285A32" w14:textId="2A658260" w:rsidR="00273F20" w:rsidRDefault="00273F20" w:rsidP="00863E2F">
      <w:bookmarkStart w:id="0" w:name="_GoBack"/>
      <w:bookmarkEnd w:id="0"/>
      <w:r>
        <w:rPr>
          <w:rFonts w:cstheme="minorHAnsi"/>
          <w:szCs w:val="20"/>
        </w:rPr>
        <w:t xml:space="preserve"> </w:t>
      </w:r>
    </w:p>
    <w:sectPr w:rsidR="00273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E97"/>
    <w:rsid w:val="00057E97"/>
    <w:rsid w:val="00273F20"/>
    <w:rsid w:val="00334069"/>
    <w:rsid w:val="003A5207"/>
    <w:rsid w:val="00705A6A"/>
    <w:rsid w:val="0074105A"/>
    <w:rsid w:val="00863E2F"/>
    <w:rsid w:val="008846D6"/>
    <w:rsid w:val="00B4016B"/>
    <w:rsid w:val="00BA4A05"/>
    <w:rsid w:val="00CB6E02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F3EE8"/>
  <w15:chartTrackingRefBased/>
  <w15:docId w15:val="{0D8368C4-9F9E-4001-A9F6-C97B216CF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8e3d2d0959e221c976893d07c7e8bdd5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5fbe5ba432140b3bf5fa9c3d352db0ad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4C781-082C-4317-963A-3D74664B56C5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1cfe8061-82c7-4184-9117-9f627f073f1f"/>
    <ds:schemaRef ds:uri="http://schemas.microsoft.com/office/2006/documentManagement/types"/>
    <ds:schemaRef ds:uri="26dade36-14ca-4890-8dfe-98e90156b7d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D70E6F3-8CD0-406A-9ACB-38FBED48DF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E1C459-7385-4C9A-9EE9-B76D095BAA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79658E-4BB3-4839-95D5-5E40EF41E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wler</dc:creator>
  <cp:keywords/>
  <dc:description/>
  <cp:lastModifiedBy>Peter Gowler (staff)</cp:lastModifiedBy>
  <cp:revision>3</cp:revision>
  <dcterms:created xsi:type="dcterms:W3CDTF">2021-10-08T13:44:00Z</dcterms:created>
  <dcterms:modified xsi:type="dcterms:W3CDTF">2022-02-15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